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color w:val="auto"/>
          <w:lang w:val="en-US" w:eastAsia="zh-CN"/>
        </w:rPr>
      </w:pPr>
    </w:p>
    <w:tbl>
      <w:tblPr>
        <w:tblStyle w:val="3"/>
        <w:tblpPr w:leftFromText="180" w:rightFromText="180" w:vertAnchor="text" w:horzAnchor="page" w:tblpX="1593" w:tblpY="492"/>
        <w:tblOverlap w:val="never"/>
        <w:tblW w:w="4863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5"/>
        <w:gridCol w:w="2477"/>
        <w:gridCol w:w="739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KEGG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hways</w:t>
            </w:r>
          </w:p>
        </w:tc>
        <w:tc>
          <w:tcPr>
            <w:tcW w:w="898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umber of protein</w:t>
            </w:r>
          </w:p>
        </w:tc>
        <w:tc>
          <w:tcPr>
            <w:tcW w:w="2681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lated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p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otein access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0"/>
                <w:szCs w:val="20"/>
              </w:rPr>
              <w:t>Spliceosome</w:t>
            </w:r>
          </w:p>
        </w:tc>
        <w:tc>
          <w:tcPr>
            <w:tcW w:w="898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268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RINITY_DN47251_c0_g2|m.3247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TRINITY_DN29346_c1_g1|m.664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TRINITY_DN33077_c0_g1|m.942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TRINITY_DN44104_c0_g1|m.2517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TRINITY_DN43605_c0_g2|m.2418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TRINITY_DN41960_c0_g1|m.2110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TRINITY_DN44457_c0_g1|m.2589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TRINITY_DN46632_c0_g1|m.3082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TRINITY_DN43488_c1_g1|m.2393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TRINITY_DN43935_c2_g1|m.247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0"/>
                <w:szCs w:val="20"/>
              </w:rPr>
              <w:t>Flavonoid biosynthesis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6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RINITY_DN25897_c0_g1|m.4633 TRINITY_DN14556_c0_g1|m.102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TRINITY_DN60289_c0_g1|m.42208 TRINITY_DN66001_c0_g1|m.433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0"/>
                <w:szCs w:val="20"/>
              </w:rPr>
              <w:t>Glycosphingolipid biosynthesis-globo and isoglobo series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26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RINITY_DN29960_c0_g1|m.711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TRINITY_DN47922_c0_g1|m.343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0"/>
                <w:szCs w:val="20"/>
              </w:rPr>
              <w:t>Ubiquitin-mediated proteolysis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6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RINITY_DN27771_c0_g1|m.57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TRINITY_DN38624_c0_g1|m.1568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RINITY_DN49484_c0_g1|m.3949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TRINITY_DN42980_c0_g1|m.229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0"/>
                <w:szCs w:val="20"/>
              </w:rPr>
              <w:t>Fatty acid degradation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4</w:t>
            </w:r>
          </w:p>
        </w:tc>
        <w:tc>
          <w:tcPr>
            <w:tcW w:w="26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TRINITY_DN46993_c0_g1|m.31744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TRINITY_DN48560_c0_g1|m.36376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TRINITY_DN48754_c1_g1|m.36994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TRINITY_DN48102_c0_g2|m.349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0"/>
                <w:szCs w:val="20"/>
              </w:rPr>
              <w:t>Protein processing in the endoplasmic reticulum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8</w:t>
            </w:r>
          </w:p>
        </w:tc>
        <w:tc>
          <w:tcPr>
            <w:tcW w:w="26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TRINITY_DN27771_c0_g1|m.5701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TRINITY_DN29346_c1_g1|m.6645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TRINITY_DN38624_c0_g1|m.15681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TRINITY_DN44017_c0_g1|m.24944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TRINITY_DN30307_c0_g1|m.7328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TRINITY_DN29055_c0_g1|m.6405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TRINITY_DN45138_c1_g2|m.27418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TRINITY_DN49158_c0_g1|m.38347</w:t>
            </w:r>
          </w:p>
        </w:tc>
      </w:tr>
    </w:tbl>
    <w:p>
      <w:pPr>
        <w:jc w:val="center"/>
        <w:rPr>
          <w:rFonts w:hint="default"/>
          <w:color w:val="auto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color w:val="auto"/>
          <w:sz w:val="20"/>
          <w:szCs w:val="20"/>
        </w:rPr>
        <w:t>Table S</w:t>
      </w:r>
      <w:r>
        <w:rPr>
          <w:rFonts w:hint="eastAsia" w:ascii="Times New Roman" w:hAnsi="Times New Roman" w:eastAsia="Arial Unicode MS" w:cs="Times New Roman"/>
          <w:b/>
          <w:color w:val="auto"/>
          <w:sz w:val="20"/>
          <w:szCs w:val="20"/>
          <w:lang w:val="en-US" w:eastAsia="zh-CN"/>
        </w:rPr>
        <w:t>4</w:t>
      </w:r>
      <w:r>
        <w:rPr>
          <w:rFonts w:hint="eastAsia" w:ascii="Times New Roman" w:hAnsi="Times New Roman" w:eastAsia="Arial Unicode MS" w:cs="Times New Roman"/>
          <w:b w:val="0"/>
          <w:bCs/>
          <w:color w:val="auto"/>
          <w:sz w:val="20"/>
          <w:szCs w:val="20"/>
          <w:lang w:val="en-US" w:eastAsia="zh-CN"/>
        </w:rPr>
        <w:t xml:space="preserve"> KEGG annotation information of identified proteins of </w:t>
      </w:r>
      <w:r>
        <w:rPr>
          <w:rFonts w:ascii="Times New Roman" w:hAnsi="Times New Roman" w:cs="Times New Roman"/>
          <w:bCs/>
          <w:i/>
          <w:color w:val="auto"/>
          <w:sz w:val="20"/>
          <w:szCs w:val="20"/>
        </w:rPr>
        <w:t>D. odorifera</w:t>
      </w:r>
      <w:r>
        <w:rPr>
          <w:rFonts w:ascii="Times New Roman" w:hAnsi="Times New Roman" w:cs="Times New Roman"/>
          <w:i/>
          <w:color w:val="auto"/>
          <w:sz w:val="20"/>
          <w:szCs w:val="20"/>
          <w:lang w:val="en-GB"/>
        </w:rPr>
        <w:t xml:space="preserve"> </w:t>
      </w:r>
      <w:r>
        <w:rPr>
          <w:rFonts w:hint="eastAsia" w:ascii="Times New Roman" w:hAnsi="Times New Roman" w:eastAsia="Arial Unicode MS" w:cs="Times New Roman"/>
          <w:b w:val="0"/>
          <w:bCs/>
          <w:color w:val="auto"/>
          <w:sz w:val="20"/>
          <w:szCs w:val="20"/>
          <w:lang w:val="en-US" w:eastAsia="zh-CN"/>
        </w:rPr>
        <w:t>for the</w:t>
      </w:r>
      <w:bookmarkStart w:id="0" w:name="_GoBack"/>
      <w:bookmarkEnd w:id="0"/>
      <w:r>
        <w:rPr>
          <w:rFonts w:hint="eastAsia" w:ascii="Times New Roman" w:hAnsi="Times New Roman" w:eastAsia="Arial Unicode MS" w:cs="Times New Roman"/>
          <w:b w:val="0"/>
          <w:bCs/>
          <w:color w:val="auto"/>
          <w:sz w:val="20"/>
          <w:szCs w:val="20"/>
          <w:lang w:val="en-US" w:eastAsia="zh-CN"/>
        </w:rPr>
        <w:t xml:space="preserve"> monoculture and intercropping treatments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E86C59"/>
    <w:rsid w:val="18C61233"/>
    <w:rsid w:val="26467883"/>
    <w:rsid w:val="2DB15111"/>
    <w:rsid w:val="37794C3A"/>
    <w:rsid w:val="3CA156BD"/>
    <w:rsid w:val="5BEA27BB"/>
    <w:rsid w:val="655A6FF8"/>
    <w:rsid w:val="676E6FB9"/>
    <w:rsid w:val="69FC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7T08:29:00Z</dcterms:created>
  <dc:creator>dell</dc:creator>
  <cp:lastModifiedBy>你好，再见</cp:lastModifiedBy>
  <dcterms:modified xsi:type="dcterms:W3CDTF">2021-04-05T02:0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BF7DF34ADEF4C6CAA65B44BDF2B4F62</vt:lpwstr>
  </property>
</Properties>
</file>